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05F" w:rsidRDefault="0003005F" w:rsidP="0003005F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  <w:u w:color="EEECE1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  <w:u w:color="EEECE1"/>
        </w:rPr>
        <w:drawing>
          <wp:inline distT="0" distB="0" distL="0" distR="0">
            <wp:extent cx="5263117" cy="4057515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ure 4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0418" cy="4055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1C92" w:rsidRPr="0003005F" w:rsidRDefault="0003005F" w:rsidP="000300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2D9C">
        <w:rPr>
          <w:rFonts w:ascii="Times New Roman" w:hAnsi="Times New Roman" w:cs="Times New Roman"/>
          <w:b/>
          <w:sz w:val="24"/>
          <w:szCs w:val="24"/>
          <w:u w:color="EEECE1"/>
        </w:rPr>
        <w:t>Supplement Figure</w:t>
      </w:r>
      <w:r w:rsidRPr="000D2D9C">
        <w:rPr>
          <w:rFonts w:ascii="Times New Roman" w:hAnsi="Times New Roman" w:cs="Times New Roman"/>
          <w:b/>
          <w:color w:val="000000" w:themeColor="text1"/>
          <w:sz w:val="24"/>
          <w:szCs w:val="24"/>
          <w:u w:color="EEECE1"/>
        </w:rPr>
        <w:t xml:space="preserve"> 4</w:t>
      </w:r>
      <w:r w:rsidRPr="000D2D9C">
        <w:rPr>
          <w:rFonts w:ascii="Times New Roman" w:hAnsi="Times New Roman" w:cs="Times New Roman"/>
          <w:b/>
          <w:sz w:val="24"/>
          <w:szCs w:val="24"/>
        </w:rPr>
        <w:t xml:space="preserve"> GO analysis and KEGG pathway analysis of 15 significantly differential expression RNA were performed by DAVID Bioinformatics Resources</w:t>
      </w:r>
      <w:r w:rsidRPr="000D2D9C">
        <w:rPr>
          <w:rFonts w:ascii="Times New Roman" w:hAnsi="Times New Roman" w:cs="Times New Roman"/>
          <w:sz w:val="24"/>
          <w:szCs w:val="24"/>
        </w:rPr>
        <w:t xml:space="preserve">. GO category for the </w:t>
      </w:r>
      <w:r w:rsidRPr="000D2D9C">
        <w:rPr>
          <w:rFonts w:ascii="Times New Roman" w:hAnsi="Times New Roman" w:cs="Times New Roman"/>
          <w:sz w:val="24"/>
          <w:szCs w:val="24"/>
          <w:u w:color="EEECE1"/>
        </w:rPr>
        <w:t>Cell Cycle</w:t>
      </w:r>
      <w:r w:rsidRPr="000D2D9C">
        <w:rPr>
          <w:rFonts w:ascii="Times New Roman" w:hAnsi="Times New Roman" w:cs="Times New Roman"/>
          <w:sz w:val="24"/>
          <w:szCs w:val="24"/>
        </w:rPr>
        <w:t xml:space="preserve">, </w:t>
      </w:r>
      <w:r w:rsidRPr="000D2D9C">
        <w:rPr>
          <w:rFonts w:ascii="Times New Roman" w:hAnsi="Times New Roman" w:cs="Times New Roman"/>
          <w:sz w:val="24"/>
          <w:szCs w:val="24"/>
          <w:u w:color="EEECE1"/>
        </w:rPr>
        <w:t>Ccna2, Cdc25a, Mcm3, Mcm6, Ccnb2, Mcm5, Cdk1, Gadd45a were down-regulated in MMQ tumor stem-like cells group.</w:t>
      </w:r>
      <w:bookmarkStart w:id="0" w:name="_GoBack"/>
      <w:bookmarkEnd w:id="0"/>
    </w:p>
    <w:sectPr w:rsidR="00961C92" w:rsidRPr="000300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3071" w:rsidRDefault="00583071" w:rsidP="0003005F">
      <w:r>
        <w:separator/>
      </w:r>
    </w:p>
  </w:endnote>
  <w:endnote w:type="continuationSeparator" w:id="0">
    <w:p w:rsidR="00583071" w:rsidRDefault="00583071" w:rsidP="000300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3071" w:rsidRDefault="00583071" w:rsidP="0003005F">
      <w:r>
        <w:separator/>
      </w:r>
    </w:p>
  </w:footnote>
  <w:footnote w:type="continuationSeparator" w:id="0">
    <w:p w:rsidR="00583071" w:rsidRDefault="00583071" w:rsidP="000300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A58"/>
    <w:rsid w:val="00005337"/>
    <w:rsid w:val="00006A5E"/>
    <w:rsid w:val="000078EC"/>
    <w:rsid w:val="000124E4"/>
    <w:rsid w:val="00013520"/>
    <w:rsid w:val="00017E32"/>
    <w:rsid w:val="00021C05"/>
    <w:rsid w:val="00022DC9"/>
    <w:rsid w:val="00023713"/>
    <w:rsid w:val="00026F60"/>
    <w:rsid w:val="00027E75"/>
    <w:rsid w:val="0003005F"/>
    <w:rsid w:val="0003111F"/>
    <w:rsid w:val="00031CC3"/>
    <w:rsid w:val="0003342E"/>
    <w:rsid w:val="00033D87"/>
    <w:rsid w:val="0003779B"/>
    <w:rsid w:val="00044F21"/>
    <w:rsid w:val="000453FC"/>
    <w:rsid w:val="00046F5F"/>
    <w:rsid w:val="00051C71"/>
    <w:rsid w:val="000541A9"/>
    <w:rsid w:val="0005473D"/>
    <w:rsid w:val="000604BF"/>
    <w:rsid w:val="000609EA"/>
    <w:rsid w:val="000614EF"/>
    <w:rsid w:val="00061DE3"/>
    <w:rsid w:val="00062916"/>
    <w:rsid w:val="00062DF9"/>
    <w:rsid w:val="0006353F"/>
    <w:rsid w:val="000638F6"/>
    <w:rsid w:val="000639EB"/>
    <w:rsid w:val="000649F1"/>
    <w:rsid w:val="00067EE2"/>
    <w:rsid w:val="00071687"/>
    <w:rsid w:val="0007603C"/>
    <w:rsid w:val="000775AC"/>
    <w:rsid w:val="00080C27"/>
    <w:rsid w:val="00083824"/>
    <w:rsid w:val="000840D7"/>
    <w:rsid w:val="00084A00"/>
    <w:rsid w:val="00084B69"/>
    <w:rsid w:val="0008689B"/>
    <w:rsid w:val="00091253"/>
    <w:rsid w:val="00093E03"/>
    <w:rsid w:val="00096100"/>
    <w:rsid w:val="0009629B"/>
    <w:rsid w:val="00096760"/>
    <w:rsid w:val="000A1280"/>
    <w:rsid w:val="000A184F"/>
    <w:rsid w:val="000A2227"/>
    <w:rsid w:val="000A306F"/>
    <w:rsid w:val="000A4789"/>
    <w:rsid w:val="000A4797"/>
    <w:rsid w:val="000A4C96"/>
    <w:rsid w:val="000A5BD8"/>
    <w:rsid w:val="000A726A"/>
    <w:rsid w:val="000B3DA9"/>
    <w:rsid w:val="000B44A4"/>
    <w:rsid w:val="000B536B"/>
    <w:rsid w:val="000B6125"/>
    <w:rsid w:val="000B74D3"/>
    <w:rsid w:val="000C0FCB"/>
    <w:rsid w:val="000C2325"/>
    <w:rsid w:val="000C3840"/>
    <w:rsid w:val="000C46AA"/>
    <w:rsid w:val="000C65AB"/>
    <w:rsid w:val="000C70A5"/>
    <w:rsid w:val="000D08A0"/>
    <w:rsid w:val="000D092D"/>
    <w:rsid w:val="000D139D"/>
    <w:rsid w:val="000D31DD"/>
    <w:rsid w:val="000D3593"/>
    <w:rsid w:val="000D6292"/>
    <w:rsid w:val="000D6387"/>
    <w:rsid w:val="000D661C"/>
    <w:rsid w:val="000E04E5"/>
    <w:rsid w:val="000E2234"/>
    <w:rsid w:val="000E4FCD"/>
    <w:rsid w:val="000E67BD"/>
    <w:rsid w:val="000F04CA"/>
    <w:rsid w:val="000F094F"/>
    <w:rsid w:val="000F1D82"/>
    <w:rsid w:val="000F1E3F"/>
    <w:rsid w:val="000F2928"/>
    <w:rsid w:val="000F4827"/>
    <w:rsid w:val="000F50A6"/>
    <w:rsid w:val="000F7339"/>
    <w:rsid w:val="000F76EC"/>
    <w:rsid w:val="00101112"/>
    <w:rsid w:val="00102266"/>
    <w:rsid w:val="001034D4"/>
    <w:rsid w:val="00104B53"/>
    <w:rsid w:val="00107230"/>
    <w:rsid w:val="0011101E"/>
    <w:rsid w:val="00111B6B"/>
    <w:rsid w:val="00111F46"/>
    <w:rsid w:val="00115BBD"/>
    <w:rsid w:val="00122DBF"/>
    <w:rsid w:val="00123505"/>
    <w:rsid w:val="001251E3"/>
    <w:rsid w:val="001279E6"/>
    <w:rsid w:val="00134B82"/>
    <w:rsid w:val="00135177"/>
    <w:rsid w:val="0014104F"/>
    <w:rsid w:val="0014177B"/>
    <w:rsid w:val="00141EB3"/>
    <w:rsid w:val="0014578E"/>
    <w:rsid w:val="00146D2A"/>
    <w:rsid w:val="00157BF0"/>
    <w:rsid w:val="00160AC6"/>
    <w:rsid w:val="00162239"/>
    <w:rsid w:val="00164CED"/>
    <w:rsid w:val="00165945"/>
    <w:rsid w:val="00167D3D"/>
    <w:rsid w:val="00170E9D"/>
    <w:rsid w:val="001714F9"/>
    <w:rsid w:val="001742B6"/>
    <w:rsid w:val="001804EB"/>
    <w:rsid w:val="00181500"/>
    <w:rsid w:val="00182642"/>
    <w:rsid w:val="00182C42"/>
    <w:rsid w:val="001838A0"/>
    <w:rsid w:val="001842CE"/>
    <w:rsid w:val="00184E1E"/>
    <w:rsid w:val="0018546F"/>
    <w:rsid w:val="00185D93"/>
    <w:rsid w:val="00190178"/>
    <w:rsid w:val="001905BD"/>
    <w:rsid w:val="0019282F"/>
    <w:rsid w:val="0019781A"/>
    <w:rsid w:val="001A0E62"/>
    <w:rsid w:val="001A1BBD"/>
    <w:rsid w:val="001B443A"/>
    <w:rsid w:val="001C0486"/>
    <w:rsid w:val="001C21D4"/>
    <w:rsid w:val="001C28CB"/>
    <w:rsid w:val="001C61CE"/>
    <w:rsid w:val="001D2295"/>
    <w:rsid w:val="001D6001"/>
    <w:rsid w:val="001E198A"/>
    <w:rsid w:val="001E3653"/>
    <w:rsid w:val="001E5355"/>
    <w:rsid w:val="001E6488"/>
    <w:rsid w:val="001F2BB7"/>
    <w:rsid w:val="001F4474"/>
    <w:rsid w:val="001F4DFE"/>
    <w:rsid w:val="001F7932"/>
    <w:rsid w:val="00201F09"/>
    <w:rsid w:val="00203ACD"/>
    <w:rsid w:val="00204C9F"/>
    <w:rsid w:val="00210576"/>
    <w:rsid w:val="002151FF"/>
    <w:rsid w:val="00223267"/>
    <w:rsid w:val="002232F8"/>
    <w:rsid w:val="002250C2"/>
    <w:rsid w:val="00226B24"/>
    <w:rsid w:val="00230553"/>
    <w:rsid w:val="00232D47"/>
    <w:rsid w:val="00235F03"/>
    <w:rsid w:val="0024206D"/>
    <w:rsid w:val="0024278E"/>
    <w:rsid w:val="00247689"/>
    <w:rsid w:val="002504A4"/>
    <w:rsid w:val="00251D55"/>
    <w:rsid w:val="00253B58"/>
    <w:rsid w:val="00253D5E"/>
    <w:rsid w:val="0025408D"/>
    <w:rsid w:val="00255959"/>
    <w:rsid w:val="0026441F"/>
    <w:rsid w:val="00264CA5"/>
    <w:rsid w:val="002655C6"/>
    <w:rsid w:val="00272BFA"/>
    <w:rsid w:val="0027478A"/>
    <w:rsid w:val="00277EBA"/>
    <w:rsid w:val="00283D88"/>
    <w:rsid w:val="00284325"/>
    <w:rsid w:val="002846A1"/>
    <w:rsid w:val="002850CF"/>
    <w:rsid w:val="002912DF"/>
    <w:rsid w:val="00292400"/>
    <w:rsid w:val="00292F65"/>
    <w:rsid w:val="002952C6"/>
    <w:rsid w:val="00296105"/>
    <w:rsid w:val="002976C3"/>
    <w:rsid w:val="00297B54"/>
    <w:rsid w:val="002A002F"/>
    <w:rsid w:val="002A0DDF"/>
    <w:rsid w:val="002A2727"/>
    <w:rsid w:val="002A4C31"/>
    <w:rsid w:val="002A6D6A"/>
    <w:rsid w:val="002B0D56"/>
    <w:rsid w:val="002B1920"/>
    <w:rsid w:val="002B1C01"/>
    <w:rsid w:val="002B2DA0"/>
    <w:rsid w:val="002B2EC4"/>
    <w:rsid w:val="002B3EEC"/>
    <w:rsid w:val="002B6ACA"/>
    <w:rsid w:val="002C03F1"/>
    <w:rsid w:val="002C1064"/>
    <w:rsid w:val="002C169E"/>
    <w:rsid w:val="002C2EE6"/>
    <w:rsid w:val="002C349C"/>
    <w:rsid w:val="002C4111"/>
    <w:rsid w:val="002C481A"/>
    <w:rsid w:val="002C4C64"/>
    <w:rsid w:val="002C5A73"/>
    <w:rsid w:val="002C606E"/>
    <w:rsid w:val="002D1A69"/>
    <w:rsid w:val="002D1BCB"/>
    <w:rsid w:val="002D3200"/>
    <w:rsid w:val="002D4A13"/>
    <w:rsid w:val="002E018C"/>
    <w:rsid w:val="002E0AE4"/>
    <w:rsid w:val="002E2ED3"/>
    <w:rsid w:val="002E4338"/>
    <w:rsid w:val="002E46BC"/>
    <w:rsid w:val="002E575C"/>
    <w:rsid w:val="002E7DA6"/>
    <w:rsid w:val="002F041F"/>
    <w:rsid w:val="002F1D15"/>
    <w:rsid w:val="002F3129"/>
    <w:rsid w:val="002F366F"/>
    <w:rsid w:val="002F5AE8"/>
    <w:rsid w:val="00300697"/>
    <w:rsid w:val="00301856"/>
    <w:rsid w:val="00302D99"/>
    <w:rsid w:val="00303008"/>
    <w:rsid w:val="00303799"/>
    <w:rsid w:val="0030460A"/>
    <w:rsid w:val="00305AB1"/>
    <w:rsid w:val="003061C1"/>
    <w:rsid w:val="003070B8"/>
    <w:rsid w:val="003100C4"/>
    <w:rsid w:val="0031042B"/>
    <w:rsid w:val="00313750"/>
    <w:rsid w:val="00313A45"/>
    <w:rsid w:val="0031687F"/>
    <w:rsid w:val="00321340"/>
    <w:rsid w:val="00322CB1"/>
    <w:rsid w:val="00324073"/>
    <w:rsid w:val="00324956"/>
    <w:rsid w:val="00325612"/>
    <w:rsid w:val="00325CFE"/>
    <w:rsid w:val="00330DCF"/>
    <w:rsid w:val="003329BD"/>
    <w:rsid w:val="00333499"/>
    <w:rsid w:val="00333B41"/>
    <w:rsid w:val="003356B1"/>
    <w:rsid w:val="00335B63"/>
    <w:rsid w:val="00335C40"/>
    <w:rsid w:val="00337754"/>
    <w:rsid w:val="00344543"/>
    <w:rsid w:val="00346CE2"/>
    <w:rsid w:val="00351795"/>
    <w:rsid w:val="00354AC2"/>
    <w:rsid w:val="00355E6C"/>
    <w:rsid w:val="003576FB"/>
    <w:rsid w:val="00357B59"/>
    <w:rsid w:val="00361E93"/>
    <w:rsid w:val="00362392"/>
    <w:rsid w:val="003642E6"/>
    <w:rsid w:val="003645CD"/>
    <w:rsid w:val="00364BD9"/>
    <w:rsid w:val="00367691"/>
    <w:rsid w:val="00367699"/>
    <w:rsid w:val="00367732"/>
    <w:rsid w:val="00367871"/>
    <w:rsid w:val="00371DC6"/>
    <w:rsid w:val="0037359C"/>
    <w:rsid w:val="003738E5"/>
    <w:rsid w:val="003751A9"/>
    <w:rsid w:val="00380AD5"/>
    <w:rsid w:val="00381306"/>
    <w:rsid w:val="00381B7E"/>
    <w:rsid w:val="00382803"/>
    <w:rsid w:val="003835A0"/>
    <w:rsid w:val="00384A30"/>
    <w:rsid w:val="00384F02"/>
    <w:rsid w:val="00386E68"/>
    <w:rsid w:val="00386FC5"/>
    <w:rsid w:val="003877DF"/>
    <w:rsid w:val="003905BC"/>
    <w:rsid w:val="003913BE"/>
    <w:rsid w:val="00392938"/>
    <w:rsid w:val="00392A6A"/>
    <w:rsid w:val="00392EE6"/>
    <w:rsid w:val="00395E78"/>
    <w:rsid w:val="00395F08"/>
    <w:rsid w:val="003A113B"/>
    <w:rsid w:val="003A35CE"/>
    <w:rsid w:val="003A508F"/>
    <w:rsid w:val="003B20A2"/>
    <w:rsid w:val="003B266D"/>
    <w:rsid w:val="003B2F6A"/>
    <w:rsid w:val="003B48C4"/>
    <w:rsid w:val="003B4E76"/>
    <w:rsid w:val="003B4FCD"/>
    <w:rsid w:val="003B6D1B"/>
    <w:rsid w:val="003B75CD"/>
    <w:rsid w:val="003C0552"/>
    <w:rsid w:val="003C06BA"/>
    <w:rsid w:val="003C076B"/>
    <w:rsid w:val="003C2901"/>
    <w:rsid w:val="003C29CE"/>
    <w:rsid w:val="003C35E7"/>
    <w:rsid w:val="003C3B8C"/>
    <w:rsid w:val="003C6498"/>
    <w:rsid w:val="003C7646"/>
    <w:rsid w:val="003D03A2"/>
    <w:rsid w:val="003D0E08"/>
    <w:rsid w:val="003D118C"/>
    <w:rsid w:val="003D22AC"/>
    <w:rsid w:val="003D39E8"/>
    <w:rsid w:val="003D66AB"/>
    <w:rsid w:val="003E3879"/>
    <w:rsid w:val="003E4887"/>
    <w:rsid w:val="003E5968"/>
    <w:rsid w:val="003E63B7"/>
    <w:rsid w:val="003E79E8"/>
    <w:rsid w:val="003F12AD"/>
    <w:rsid w:val="003F60FD"/>
    <w:rsid w:val="003F68CF"/>
    <w:rsid w:val="00401328"/>
    <w:rsid w:val="0040223A"/>
    <w:rsid w:val="00415744"/>
    <w:rsid w:val="00416493"/>
    <w:rsid w:val="00416A5F"/>
    <w:rsid w:val="00420110"/>
    <w:rsid w:val="00420F93"/>
    <w:rsid w:val="00422498"/>
    <w:rsid w:val="004236AC"/>
    <w:rsid w:val="0043544F"/>
    <w:rsid w:val="00436557"/>
    <w:rsid w:val="004375B7"/>
    <w:rsid w:val="00443876"/>
    <w:rsid w:val="00443A8C"/>
    <w:rsid w:val="00446128"/>
    <w:rsid w:val="00450F7E"/>
    <w:rsid w:val="00451F50"/>
    <w:rsid w:val="00452573"/>
    <w:rsid w:val="00454104"/>
    <w:rsid w:val="00455BEA"/>
    <w:rsid w:val="00456182"/>
    <w:rsid w:val="00456991"/>
    <w:rsid w:val="00460A60"/>
    <w:rsid w:val="00462F88"/>
    <w:rsid w:val="004643D4"/>
    <w:rsid w:val="0046488F"/>
    <w:rsid w:val="00471F7A"/>
    <w:rsid w:val="00474D3F"/>
    <w:rsid w:val="0047535F"/>
    <w:rsid w:val="004766D8"/>
    <w:rsid w:val="004771B0"/>
    <w:rsid w:val="004778A6"/>
    <w:rsid w:val="00477C8D"/>
    <w:rsid w:val="00482145"/>
    <w:rsid w:val="004857AC"/>
    <w:rsid w:val="00486210"/>
    <w:rsid w:val="00490C28"/>
    <w:rsid w:val="00492A7D"/>
    <w:rsid w:val="00494AF1"/>
    <w:rsid w:val="004A0028"/>
    <w:rsid w:val="004A1FF9"/>
    <w:rsid w:val="004A2057"/>
    <w:rsid w:val="004A2E08"/>
    <w:rsid w:val="004A30A6"/>
    <w:rsid w:val="004A3FE0"/>
    <w:rsid w:val="004B45C7"/>
    <w:rsid w:val="004B7A72"/>
    <w:rsid w:val="004C0442"/>
    <w:rsid w:val="004C0DC7"/>
    <w:rsid w:val="004C0E4F"/>
    <w:rsid w:val="004C16C5"/>
    <w:rsid w:val="004C1E3C"/>
    <w:rsid w:val="004C2A58"/>
    <w:rsid w:val="004C3932"/>
    <w:rsid w:val="004C4362"/>
    <w:rsid w:val="004D2576"/>
    <w:rsid w:val="004D298D"/>
    <w:rsid w:val="004E1F09"/>
    <w:rsid w:val="004E598B"/>
    <w:rsid w:val="004F0F5A"/>
    <w:rsid w:val="004F3FA6"/>
    <w:rsid w:val="004F40E7"/>
    <w:rsid w:val="004F45A3"/>
    <w:rsid w:val="004F4792"/>
    <w:rsid w:val="004F52AB"/>
    <w:rsid w:val="00500769"/>
    <w:rsid w:val="005035E9"/>
    <w:rsid w:val="00503D6C"/>
    <w:rsid w:val="00504924"/>
    <w:rsid w:val="00505771"/>
    <w:rsid w:val="00510C8D"/>
    <w:rsid w:val="00515A29"/>
    <w:rsid w:val="005217B4"/>
    <w:rsid w:val="00522EA8"/>
    <w:rsid w:val="005279CB"/>
    <w:rsid w:val="0053169D"/>
    <w:rsid w:val="00533B0D"/>
    <w:rsid w:val="0053654A"/>
    <w:rsid w:val="00536876"/>
    <w:rsid w:val="00536AD4"/>
    <w:rsid w:val="00542591"/>
    <w:rsid w:val="005458DC"/>
    <w:rsid w:val="00545CBD"/>
    <w:rsid w:val="00545D0E"/>
    <w:rsid w:val="00545DF1"/>
    <w:rsid w:val="00551819"/>
    <w:rsid w:val="005520E6"/>
    <w:rsid w:val="00552777"/>
    <w:rsid w:val="00553AE3"/>
    <w:rsid w:val="0055490E"/>
    <w:rsid w:val="00554A45"/>
    <w:rsid w:val="00556378"/>
    <w:rsid w:val="00560DD6"/>
    <w:rsid w:val="0056117D"/>
    <w:rsid w:val="005614CB"/>
    <w:rsid w:val="00563740"/>
    <w:rsid w:val="00564517"/>
    <w:rsid w:val="00564D55"/>
    <w:rsid w:val="005651A6"/>
    <w:rsid w:val="005661BD"/>
    <w:rsid w:val="0056633A"/>
    <w:rsid w:val="005712A8"/>
    <w:rsid w:val="0057310D"/>
    <w:rsid w:val="0057394F"/>
    <w:rsid w:val="0057471C"/>
    <w:rsid w:val="00574F24"/>
    <w:rsid w:val="00581C8F"/>
    <w:rsid w:val="00582E5D"/>
    <w:rsid w:val="00583071"/>
    <w:rsid w:val="00584D21"/>
    <w:rsid w:val="00587EA2"/>
    <w:rsid w:val="00590DF6"/>
    <w:rsid w:val="00594A3B"/>
    <w:rsid w:val="005A077F"/>
    <w:rsid w:val="005A0948"/>
    <w:rsid w:val="005A09D1"/>
    <w:rsid w:val="005A4ECD"/>
    <w:rsid w:val="005A53E9"/>
    <w:rsid w:val="005A64B8"/>
    <w:rsid w:val="005B5740"/>
    <w:rsid w:val="005B587D"/>
    <w:rsid w:val="005B6075"/>
    <w:rsid w:val="005B7F3C"/>
    <w:rsid w:val="005C007F"/>
    <w:rsid w:val="005C159B"/>
    <w:rsid w:val="005C24D5"/>
    <w:rsid w:val="005C73EA"/>
    <w:rsid w:val="005C750F"/>
    <w:rsid w:val="005C79E1"/>
    <w:rsid w:val="005D02F6"/>
    <w:rsid w:val="005D03DF"/>
    <w:rsid w:val="005D24A6"/>
    <w:rsid w:val="005D26C5"/>
    <w:rsid w:val="005D2E55"/>
    <w:rsid w:val="005D6375"/>
    <w:rsid w:val="005D7D23"/>
    <w:rsid w:val="005E028A"/>
    <w:rsid w:val="005E1974"/>
    <w:rsid w:val="005E3084"/>
    <w:rsid w:val="005E4BB0"/>
    <w:rsid w:val="005E7888"/>
    <w:rsid w:val="005F0EDA"/>
    <w:rsid w:val="005F2DF1"/>
    <w:rsid w:val="005F3258"/>
    <w:rsid w:val="005F3C6B"/>
    <w:rsid w:val="005F7465"/>
    <w:rsid w:val="00604226"/>
    <w:rsid w:val="006044DF"/>
    <w:rsid w:val="00606330"/>
    <w:rsid w:val="00606FDD"/>
    <w:rsid w:val="00607E44"/>
    <w:rsid w:val="00612E2F"/>
    <w:rsid w:val="00612E39"/>
    <w:rsid w:val="00613384"/>
    <w:rsid w:val="00614190"/>
    <w:rsid w:val="0062260D"/>
    <w:rsid w:val="00622E08"/>
    <w:rsid w:val="00623AA8"/>
    <w:rsid w:val="0062431B"/>
    <w:rsid w:val="00624A52"/>
    <w:rsid w:val="00624BDA"/>
    <w:rsid w:val="006254CD"/>
    <w:rsid w:val="00626374"/>
    <w:rsid w:val="00632B3A"/>
    <w:rsid w:val="00633D41"/>
    <w:rsid w:val="00633DFE"/>
    <w:rsid w:val="00634944"/>
    <w:rsid w:val="00635164"/>
    <w:rsid w:val="00636493"/>
    <w:rsid w:val="00644020"/>
    <w:rsid w:val="0064420F"/>
    <w:rsid w:val="00644C09"/>
    <w:rsid w:val="00650B1C"/>
    <w:rsid w:val="00652F33"/>
    <w:rsid w:val="00654A9D"/>
    <w:rsid w:val="00655F59"/>
    <w:rsid w:val="006609B0"/>
    <w:rsid w:val="00661E0E"/>
    <w:rsid w:val="006641A6"/>
    <w:rsid w:val="00664C7B"/>
    <w:rsid w:val="0066657B"/>
    <w:rsid w:val="00666C9D"/>
    <w:rsid w:val="006717C2"/>
    <w:rsid w:val="00671AE7"/>
    <w:rsid w:val="00671C19"/>
    <w:rsid w:val="00674373"/>
    <w:rsid w:val="006769A7"/>
    <w:rsid w:val="006776AA"/>
    <w:rsid w:val="00680615"/>
    <w:rsid w:val="006840D6"/>
    <w:rsid w:val="00684212"/>
    <w:rsid w:val="0068456C"/>
    <w:rsid w:val="00686A7A"/>
    <w:rsid w:val="00697EB3"/>
    <w:rsid w:val="00697F35"/>
    <w:rsid w:val="006A1705"/>
    <w:rsid w:val="006A2E00"/>
    <w:rsid w:val="006B0074"/>
    <w:rsid w:val="006B0CB8"/>
    <w:rsid w:val="006B117C"/>
    <w:rsid w:val="006B26B6"/>
    <w:rsid w:val="006B50E8"/>
    <w:rsid w:val="006B677F"/>
    <w:rsid w:val="006B7630"/>
    <w:rsid w:val="006B7D4C"/>
    <w:rsid w:val="006C10AD"/>
    <w:rsid w:val="006C1C93"/>
    <w:rsid w:val="006C37F4"/>
    <w:rsid w:val="006D02FF"/>
    <w:rsid w:val="006D1693"/>
    <w:rsid w:val="006D1B09"/>
    <w:rsid w:val="006D1DF1"/>
    <w:rsid w:val="006D238C"/>
    <w:rsid w:val="006D3078"/>
    <w:rsid w:val="006E1A88"/>
    <w:rsid w:val="006E2A87"/>
    <w:rsid w:val="006E331A"/>
    <w:rsid w:val="006E36FA"/>
    <w:rsid w:val="006E4C39"/>
    <w:rsid w:val="006E5A1D"/>
    <w:rsid w:val="006E6451"/>
    <w:rsid w:val="006E65DF"/>
    <w:rsid w:val="006F06A9"/>
    <w:rsid w:val="006F08BE"/>
    <w:rsid w:val="006F2B4B"/>
    <w:rsid w:val="006F4606"/>
    <w:rsid w:val="006F61AD"/>
    <w:rsid w:val="00703A66"/>
    <w:rsid w:val="00703E96"/>
    <w:rsid w:val="00706067"/>
    <w:rsid w:val="00706D30"/>
    <w:rsid w:val="0070700B"/>
    <w:rsid w:val="00715E73"/>
    <w:rsid w:val="00720CCD"/>
    <w:rsid w:val="007230CF"/>
    <w:rsid w:val="0072312D"/>
    <w:rsid w:val="00724CB9"/>
    <w:rsid w:val="007254D4"/>
    <w:rsid w:val="00730272"/>
    <w:rsid w:val="007329D2"/>
    <w:rsid w:val="00732F06"/>
    <w:rsid w:val="00733993"/>
    <w:rsid w:val="00734584"/>
    <w:rsid w:val="00735653"/>
    <w:rsid w:val="00736350"/>
    <w:rsid w:val="007417F8"/>
    <w:rsid w:val="007439D1"/>
    <w:rsid w:val="00745D43"/>
    <w:rsid w:val="007474D1"/>
    <w:rsid w:val="00757846"/>
    <w:rsid w:val="00760F7C"/>
    <w:rsid w:val="007615FD"/>
    <w:rsid w:val="00761968"/>
    <w:rsid w:val="00762066"/>
    <w:rsid w:val="00763FEF"/>
    <w:rsid w:val="00765CAE"/>
    <w:rsid w:val="007671B5"/>
    <w:rsid w:val="007675A6"/>
    <w:rsid w:val="0077198A"/>
    <w:rsid w:val="00772611"/>
    <w:rsid w:val="00772A6C"/>
    <w:rsid w:val="007731E3"/>
    <w:rsid w:val="00773FED"/>
    <w:rsid w:val="00774FB4"/>
    <w:rsid w:val="007800E1"/>
    <w:rsid w:val="00782057"/>
    <w:rsid w:val="00783741"/>
    <w:rsid w:val="0078479E"/>
    <w:rsid w:val="00784C7C"/>
    <w:rsid w:val="00785826"/>
    <w:rsid w:val="00787145"/>
    <w:rsid w:val="00787DB8"/>
    <w:rsid w:val="00790AFC"/>
    <w:rsid w:val="007927DD"/>
    <w:rsid w:val="00793ACA"/>
    <w:rsid w:val="00795F20"/>
    <w:rsid w:val="007A4EE7"/>
    <w:rsid w:val="007B085A"/>
    <w:rsid w:val="007B4705"/>
    <w:rsid w:val="007C11BA"/>
    <w:rsid w:val="007C15ED"/>
    <w:rsid w:val="007C6651"/>
    <w:rsid w:val="007C753B"/>
    <w:rsid w:val="007D11E8"/>
    <w:rsid w:val="007D1258"/>
    <w:rsid w:val="007D40EC"/>
    <w:rsid w:val="007D65E9"/>
    <w:rsid w:val="007E1E6C"/>
    <w:rsid w:val="007E47F1"/>
    <w:rsid w:val="007F2CC3"/>
    <w:rsid w:val="007F6E45"/>
    <w:rsid w:val="0080291D"/>
    <w:rsid w:val="008060AD"/>
    <w:rsid w:val="008072B4"/>
    <w:rsid w:val="00810295"/>
    <w:rsid w:val="008104D8"/>
    <w:rsid w:val="0081096D"/>
    <w:rsid w:val="00812A57"/>
    <w:rsid w:val="00812DDE"/>
    <w:rsid w:val="008155D3"/>
    <w:rsid w:val="008175A5"/>
    <w:rsid w:val="008203AF"/>
    <w:rsid w:val="00822B8E"/>
    <w:rsid w:val="00824DE4"/>
    <w:rsid w:val="00827DD5"/>
    <w:rsid w:val="00834B25"/>
    <w:rsid w:val="00836A01"/>
    <w:rsid w:val="00836AF8"/>
    <w:rsid w:val="00847216"/>
    <w:rsid w:val="0084736D"/>
    <w:rsid w:val="008526D0"/>
    <w:rsid w:val="008530DC"/>
    <w:rsid w:val="00854C0C"/>
    <w:rsid w:val="00855520"/>
    <w:rsid w:val="00855DC2"/>
    <w:rsid w:val="00862D32"/>
    <w:rsid w:val="00866F38"/>
    <w:rsid w:val="00867B88"/>
    <w:rsid w:val="00870E91"/>
    <w:rsid w:val="00871772"/>
    <w:rsid w:val="00872F0D"/>
    <w:rsid w:val="0087326A"/>
    <w:rsid w:val="008732F5"/>
    <w:rsid w:val="008768EC"/>
    <w:rsid w:val="00876FAC"/>
    <w:rsid w:val="008772F7"/>
    <w:rsid w:val="008778B9"/>
    <w:rsid w:val="0088263A"/>
    <w:rsid w:val="00884F7F"/>
    <w:rsid w:val="0088539F"/>
    <w:rsid w:val="008868AE"/>
    <w:rsid w:val="0088777D"/>
    <w:rsid w:val="00891EF8"/>
    <w:rsid w:val="0089226A"/>
    <w:rsid w:val="00892831"/>
    <w:rsid w:val="00893908"/>
    <w:rsid w:val="00894E62"/>
    <w:rsid w:val="00895D34"/>
    <w:rsid w:val="0089613E"/>
    <w:rsid w:val="008A1952"/>
    <w:rsid w:val="008A6491"/>
    <w:rsid w:val="008B3C6F"/>
    <w:rsid w:val="008B3EE7"/>
    <w:rsid w:val="008C11C3"/>
    <w:rsid w:val="008C1445"/>
    <w:rsid w:val="008C211D"/>
    <w:rsid w:val="008C288C"/>
    <w:rsid w:val="008C28AE"/>
    <w:rsid w:val="008C3EBF"/>
    <w:rsid w:val="008C5C6F"/>
    <w:rsid w:val="008C7444"/>
    <w:rsid w:val="008C7B90"/>
    <w:rsid w:val="008C7C6D"/>
    <w:rsid w:val="008C7DB3"/>
    <w:rsid w:val="008C7F8C"/>
    <w:rsid w:val="008D25FF"/>
    <w:rsid w:val="008D43B2"/>
    <w:rsid w:val="008D4641"/>
    <w:rsid w:val="008E1C2E"/>
    <w:rsid w:val="008E3EEF"/>
    <w:rsid w:val="008E3FD9"/>
    <w:rsid w:val="008E7690"/>
    <w:rsid w:val="008F0410"/>
    <w:rsid w:val="008F0840"/>
    <w:rsid w:val="008F19BB"/>
    <w:rsid w:val="008F438C"/>
    <w:rsid w:val="008F4A9D"/>
    <w:rsid w:val="008F7537"/>
    <w:rsid w:val="008F7ABC"/>
    <w:rsid w:val="0090586A"/>
    <w:rsid w:val="00906A81"/>
    <w:rsid w:val="009100F9"/>
    <w:rsid w:val="009126C9"/>
    <w:rsid w:val="0091732D"/>
    <w:rsid w:val="009200F6"/>
    <w:rsid w:val="00920283"/>
    <w:rsid w:val="00921860"/>
    <w:rsid w:val="0092421A"/>
    <w:rsid w:val="009251A6"/>
    <w:rsid w:val="00926C2B"/>
    <w:rsid w:val="00927157"/>
    <w:rsid w:val="009328FF"/>
    <w:rsid w:val="00932B3D"/>
    <w:rsid w:val="00934697"/>
    <w:rsid w:val="00934740"/>
    <w:rsid w:val="00934A07"/>
    <w:rsid w:val="00935F56"/>
    <w:rsid w:val="009379EB"/>
    <w:rsid w:val="0094026C"/>
    <w:rsid w:val="00940468"/>
    <w:rsid w:val="00940A41"/>
    <w:rsid w:val="00942FCF"/>
    <w:rsid w:val="009438D3"/>
    <w:rsid w:val="0094506D"/>
    <w:rsid w:val="00954CB9"/>
    <w:rsid w:val="00960E03"/>
    <w:rsid w:val="00961C92"/>
    <w:rsid w:val="00961D0C"/>
    <w:rsid w:val="00962419"/>
    <w:rsid w:val="00965B0E"/>
    <w:rsid w:val="009675E3"/>
    <w:rsid w:val="00972BE9"/>
    <w:rsid w:val="00973D76"/>
    <w:rsid w:val="00976057"/>
    <w:rsid w:val="009767DD"/>
    <w:rsid w:val="009770F9"/>
    <w:rsid w:val="00977EF3"/>
    <w:rsid w:val="009839EC"/>
    <w:rsid w:val="00984CE1"/>
    <w:rsid w:val="00985FF6"/>
    <w:rsid w:val="009862D1"/>
    <w:rsid w:val="009922B1"/>
    <w:rsid w:val="009924BC"/>
    <w:rsid w:val="009952F7"/>
    <w:rsid w:val="009A28B1"/>
    <w:rsid w:val="009A3915"/>
    <w:rsid w:val="009A6AFB"/>
    <w:rsid w:val="009A7B0A"/>
    <w:rsid w:val="009B0819"/>
    <w:rsid w:val="009B162C"/>
    <w:rsid w:val="009B542C"/>
    <w:rsid w:val="009C0D60"/>
    <w:rsid w:val="009C0E3F"/>
    <w:rsid w:val="009C354D"/>
    <w:rsid w:val="009C44EB"/>
    <w:rsid w:val="009C61E1"/>
    <w:rsid w:val="009D1747"/>
    <w:rsid w:val="009D3141"/>
    <w:rsid w:val="009D3B85"/>
    <w:rsid w:val="009D46C3"/>
    <w:rsid w:val="009D699D"/>
    <w:rsid w:val="009E0DDB"/>
    <w:rsid w:val="009F26D9"/>
    <w:rsid w:val="009F2AD9"/>
    <w:rsid w:val="009F387D"/>
    <w:rsid w:val="009F49F3"/>
    <w:rsid w:val="009F68C5"/>
    <w:rsid w:val="00A007FC"/>
    <w:rsid w:val="00A024D5"/>
    <w:rsid w:val="00A02FA4"/>
    <w:rsid w:val="00A032A3"/>
    <w:rsid w:val="00A03A5F"/>
    <w:rsid w:val="00A04163"/>
    <w:rsid w:val="00A06802"/>
    <w:rsid w:val="00A11064"/>
    <w:rsid w:val="00A1146A"/>
    <w:rsid w:val="00A115B6"/>
    <w:rsid w:val="00A144F7"/>
    <w:rsid w:val="00A21A1C"/>
    <w:rsid w:val="00A22C9C"/>
    <w:rsid w:val="00A22D9D"/>
    <w:rsid w:val="00A234C3"/>
    <w:rsid w:val="00A24DF3"/>
    <w:rsid w:val="00A30C40"/>
    <w:rsid w:val="00A40506"/>
    <w:rsid w:val="00A406ED"/>
    <w:rsid w:val="00A440DF"/>
    <w:rsid w:val="00A4647D"/>
    <w:rsid w:val="00A500F4"/>
    <w:rsid w:val="00A503F6"/>
    <w:rsid w:val="00A5267F"/>
    <w:rsid w:val="00A52B34"/>
    <w:rsid w:val="00A535FC"/>
    <w:rsid w:val="00A53E08"/>
    <w:rsid w:val="00A53FC9"/>
    <w:rsid w:val="00A60FEE"/>
    <w:rsid w:val="00A63D97"/>
    <w:rsid w:val="00A64202"/>
    <w:rsid w:val="00A66916"/>
    <w:rsid w:val="00A66C79"/>
    <w:rsid w:val="00A67C02"/>
    <w:rsid w:val="00A67DC3"/>
    <w:rsid w:val="00A73ADE"/>
    <w:rsid w:val="00A779D3"/>
    <w:rsid w:val="00A8583B"/>
    <w:rsid w:val="00A87075"/>
    <w:rsid w:val="00A9118D"/>
    <w:rsid w:val="00A9453A"/>
    <w:rsid w:val="00A94F07"/>
    <w:rsid w:val="00A95E3D"/>
    <w:rsid w:val="00A97753"/>
    <w:rsid w:val="00A97BB6"/>
    <w:rsid w:val="00AA1E05"/>
    <w:rsid w:val="00AA222C"/>
    <w:rsid w:val="00AA30BD"/>
    <w:rsid w:val="00AA5208"/>
    <w:rsid w:val="00AA7053"/>
    <w:rsid w:val="00AB016F"/>
    <w:rsid w:val="00AB2559"/>
    <w:rsid w:val="00AB3065"/>
    <w:rsid w:val="00AB4FBE"/>
    <w:rsid w:val="00AB5584"/>
    <w:rsid w:val="00AC0796"/>
    <w:rsid w:val="00AC133C"/>
    <w:rsid w:val="00AC138A"/>
    <w:rsid w:val="00AC2102"/>
    <w:rsid w:val="00AC28C7"/>
    <w:rsid w:val="00AC2A55"/>
    <w:rsid w:val="00AC36C2"/>
    <w:rsid w:val="00AC3C67"/>
    <w:rsid w:val="00AC59D8"/>
    <w:rsid w:val="00AC7949"/>
    <w:rsid w:val="00AD09DA"/>
    <w:rsid w:val="00AD1E82"/>
    <w:rsid w:val="00AD20BA"/>
    <w:rsid w:val="00AD2680"/>
    <w:rsid w:val="00AD3B4D"/>
    <w:rsid w:val="00AD3D65"/>
    <w:rsid w:val="00AD3F65"/>
    <w:rsid w:val="00AD59C5"/>
    <w:rsid w:val="00AE02DF"/>
    <w:rsid w:val="00AE0A9F"/>
    <w:rsid w:val="00AE1E94"/>
    <w:rsid w:val="00AE4565"/>
    <w:rsid w:val="00AE5652"/>
    <w:rsid w:val="00AE67B4"/>
    <w:rsid w:val="00AF1385"/>
    <w:rsid w:val="00AF47B3"/>
    <w:rsid w:val="00AF4B8A"/>
    <w:rsid w:val="00B01C04"/>
    <w:rsid w:val="00B065FA"/>
    <w:rsid w:val="00B10B3D"/>
    <w:rsid w:val="00B115D8"/>
    <w:rsid w:val="00B13911"/>
    <w:rsid w:val="00B15E64"/>
    <w:rsid w:val="00B20D0E"/>
    <w:rsid w:val="00B22081"/>
    <w:rsid w:val="00B27D3D"/>
    <w:rsid w:val="00B30791"/>
    <w:rsid w:val="00B316E1"/>
    <w:rsid w:val="00B31885"/>
    <w:rsid w:val="00B33123"/>
    <w:rsid w:val="00B339AE"/>
    <w:rsid w:val="00B33EF7"/>
    <w:rsid w:val="00B3476C"/>
    <w:rsid w:val="00B35600"/>
    <w:rsid w:val="00B35A3A"/>
    <w:rsid w:val="00B370E1"/>
    <w:rsid w:val="00B37FD8"/>
    <w:rsid w:val="00B43A43"/>
    <w:rsid w:val="00B4470C"/>
    <w:rsid w:val="00B45253"/>
    <w:rsid w:val="00B50DA2"/>
    <w:rsid w:val="00B52189"/>
    <w:rsid w:val="00B542BD"/>
    <w:rsid w:val="00B56AED"/>
    <w:rsid w:val="00B57893"/>
    <w:rsid w:val="00B57C81"/>
    <w:rsid w:val="00B60296"/>
    <w:rsid w:val="00B60B4A"/>
    <w:rsid w:val="00B622A0"/>
    <w:rsid w:val="00B65543"/>
    <w:rsid w:val="00B67A7B"/>
    <w:rsid w:val="00B70239"/>
    <w:rsid w:val="00B71002"/>
    <w:rsid w:val="00B72DC4"/>
    <w:rsid w:val="00B75007"/>
    <w:rsid w:val="00B7695A"/>
    <w:rsid w:val="00B76E8E"/>
    <w:rsid w:val="00B7766E"/>
    <w:rsid w:val="00B77C66"/>
    <w:rsid w:val="00B830CB"/>
    <w:rsid w:val="00B83A2D"/>
    <w:rsid w:val="00B84563"/>
    <w:rsid w:val="00B8614E"/>
    <w:rsid w:val="00B8670B"/>
    <w:rsid w:val="00B916AF"/>
    <w:rsid w:val="00B92F6C"/>
    <w:rsid w:val="00B943E0"/>
    <w:rsid w:val="00B95E4F"/>
    <w:rsid w:val="00B95F0A"/>
    <w:rsid w:val="00B9714D"/>
    <w:rsid w:val="00BA0301"/>
    <w:rsid w:val="00BA2A5A"/>
    <w:rsid w:val="00BA3CB6"/>
    <w:rsid w:val="00BA455E"/>
    <w:rsid w:val="00BA5F9E"/>
    <w:rsid w:val="00BB1238"/>
    <w:rsid w:val="00BB2564"/>
    <w:rsid w:val="00BB41B9"/>
    <w:rsid w:val="00BB438F"/>
    <w:rsid w:val="00BB44B1"/>
    <w:rsid w:val="00BB5843"/>
    <w:rsid w:val="00BB6B09"/>
    <w:rsid w:val="00BB7C6D"/>
    <w:rsid w:val="00BC23E0"/>
    <w:rsid w:val="00BC3B33"/>
    <w:rsid w:val="00BC46C0"/>
    <w:rsid w:val="00BD038C"/>
    <w:rsid w:val="00BD2215"/>
    <w:rsid w:val="00BD39A3"/>
    <w:rsid w:val="00BD46CD"/>
    <w:rsid w:val="00BD50AD"/>
    <w:rsid w:val="00BD641E"/>
    <w:rsid w:val="00BE24D7"/>
    <w:rsid w:val="00BE6906"/>
    <w:rsid w:val="00BE6D7E"/>
    <w:rsid w:val="00BF3023"/>
    <w:rsid w:val="00BF5084"/>
    <w:rsid w:val="00C04234"/>
    <w:rsid w:val="00C05D51"/>
    <w:rsid w:val="00C06751"/>
    <w:rsid w:val="00C10AFD"/>
    <w:rsid w:val="00C11915"/>
    <w:rsid w:val="00C11CEE"/>
    <w:rsid w:val="00C15382"/>
    <w:rsid w:val="00C153CB"/>
    <w:rsid w:val="00C154CE"/>
    <w:rsid w:val="00C162C7"/>
    <w:rsid w:val="00C2359F"/>
    <w:rsid w:val="00C235F5"/>
    <w:rsid w:val="00C24395"/>
    <w:rsid w:val="00C246A6"/>
    <w:rsid w:val="00C24C15"/>
    <w:rsid w:val="00C2678F"/>
    <w:rsid w:val="00C2689B"/>
    <w:rsid w:val="00C27677"/>
    <w:rsid w:val="00C35DE2"/>
    <w:rsid w:val="00C4078C"/>
    <w:rsid w:val="00C42608"/>
    <w:rsid w:val="00C45356"/>
    <w:rsid w:val="00C45543"/>
    <w:rsid w:val="00C47C16"/>
    <w:rsid w:val="00C47C54"/>
    <w:rsid w:val="00C546A3"/>
    <w:rsid w:val="00C5510D"/>
    <w:rsid w:val="00C554F9"/>
    <w:rsid w:val="00C55CA5"/>
    <w:rsid w:val="00C5629B"/>
    <w:rsid w:val="00C660A6"/>
    <w:rsid w:val="00C66F99"/>
    <w:rsid w:val="00C67C38"/>
    <w:rsid w:val="00C71290"/>
    <w:rsid w:val="00C724A2"/>
    <w:rsid w:val="00C85589"/>
    <w:rsid w:val="00C87BAC"/>
    <w:rsid w:val="00C91F05"/>
    <w:rsid w:val="00C92280"/>
    <w:rsid w:val="00C93517"/>
    <w:rsid w:val="00C94268"/>
    <w:rsid w:val="00CA4751"/>
    <w:rsid w:val="00CA4D43"/>
    <w:rsid w:val="00CA7569"/>
    <w:rsid w:val="00CB459E"/>
    <w:rsid w:val="00CB4890"/>
    <w:rsid w:val="00CC1301"/>
    <w:rsid w:val="00CC232B"/>
    <w:rsid w:val="00CC256E"/>
    <w:rsid w:val="00CC4709"/>
    <w:rsid w:val="00CC50DB"/>
    <w:rsid w:val="00CD35BD"/>
    <w:rsid w:val="00CD3A55"/>
    <w:rsid w:val="00CD470A"/>
    <w:rsid w:val="00CD474C"/>
    <w:rsid w:val="00CD66E9"/>
    <w:rsid w:val="00CE1B74"/>
    <w:rsid w:val="00CE3C4D"/>
    <w:rsid w:val="00CE3EDE"/>
    <w:rsid w:val="00CE50D6"/>
    <w:rsid w:val="00CE61C9"/>
    <w:rsid w:val="00CE6F48"/>
    <w:rsid w:val="00CE722F"/>
    <w:rsid w:val="00CF3914"/>
    <w:rsid w:val="00CF5111"/>
    <w:rsid w:val="00CF57C0"/>
    <w:rsid w:val="00CF58F0"/>
    <w:rsid w:val="00CF62B7"/>
    <w:rsid w:val="00CF773F"/>
    <w:rsid w:val="00CF7871"/>
    <w:rsid w:val="00CF7F2D"/>
    <w:rsid w:val="00D00FC8"/>
    <w:rsid w:val="00D01259"/>
    <w:rsid w:val="00D01E6D"/>
    <w:rsid w:val="00D04291"/>
    <w:rsid w:val="00D07416"/>
    <w:rsid w:val="00D1024A"/>
    <w:rsid w:val="00D10BD8"/>
    <w:rsid w:val="00D15ADE"/>
    <w:rsid w:val="00D17B94"/>
    <w:rsid w:val="00D17BF7"/>
    <w:rsid w:val="00D21F8B"/>
    <w:rsid w:val="00D22BFF"/>
    <w:rsid w:val="00D22F21"/>
    <w:rsid w:val="00D23C0D"/>
    <w:rsid w:val="00D2619D"/>
    <w:rsid w:val="00D3124B"/>
    <w:rsid w:val="00D340C9"/>
    <w:rsid w:val="00D34A67"/>
    <w:rsid w:val="00D35C66"/>
    <w:rsid w:val="00D370CD"/>
    <w:rsid w:val="00D4121C"/>
    <w:rsid w:val="00D41BF4"/>
    <w:rsid w:val="00D41C21"/>
    <w:rsid w:val="00D47A8A"/>
    <w:rsid w:val="00D47B68"/>
    <w:rsid w:val="00D47FE1"/>
    <w:rsid w:val="00D51075"/>
    <w:rsid w:val="00D52C11"/>
    <w:rsid w:val="00D536F5"/>
    <w:rsid w:val="00D54B4B"/>
    <w:rsid w:val="00D5541E"/>
    <w:rsid w:val="00D56E50"/>
    <w:rsid w:val="00D572F0"/>
    <w:rsid w:val="00D5748E"/>
    <w:rsid w:val="00D61423"/>
    <w:rsid w:val="00D61FF3"/>
    <w:rsid w:val="00D6424F"/>
    <w:rsid w:val="00D65715"/>
    <w:rsid w:val="00D66015"/>
    <w:rsid w:val="00D66B6A"/>
    <w:rsid w:val="00D67A3D"/>
    <w:rsid w:val="00D7268D"/>
    <w:rsid w:val="00D74838"/>
    <w:rsid w:val="00D74D80"/>
    <w:rsid w:val="00D75795"/>
    <w:rsid w:val="00D76DA4"/>
    <w:rsid w:val="00D80086"/>
    <w:rsid w:val="00D81381"/>
    <w:rsid w:val="00D815C0"/>
    <w:rsid w:val="00D83255"/>
    <w:rsid w:val="00D8463A"/>
    <w:rsid w:val="00D85A40"/>
    <w:rsid w:val="00D8712B"/>
    <w:rsid w:val="00D87235"/>
    <w:rsid w:val="00D87D49"/>
    <w:rsid w:val="00D91D11"/>
    <w:rsid w:val="00D92D1B"/>
    <w:rsid w:val="00D93A37"/>
    <w:rsid w:val="00D94B2B"/>
    <w:rsid w:val="00D94CFA"/>
    <w:rsid w:val="00D9598C"/>
    <w:rsid w:val="00D97440"/>
    <w:rsid w:val="00D97710"/>
    <w:rsid w:val="00D97CE1"/>
    <w:rsid w:val="00DA2431"/>
    <w:rsid w:val="00DA25B1"/>
    <w:rsid w:val="00DA51D3"/>
    <w:rsid w:val="00DA5400"/>
    <w:rsid w:val="00DA6845"/>
    <w:rsid w:val="00DB168F"/>
    <w:rsid w:val="00DB34B9"/>
    <w:rsid w:val="00DB3566"/>
    <w:rsid w:val="00DB6B12"/>
    <w:rsid w:val="00DB6E2C"/>
    <w:rsid w:val="00DB765A"/>
    <w:rsid w:val="00DC1AA9"/>
    <w:rsid w:val="00DC39D7"/>
    <w:rsid w:val="00DC4F6C"/>
    <w:rsid w:val="00DC4FB8"/>
    <w:rsid w:val="00DC7693"/>
    <w:rsid w:val="00DD2019"/>
    <w:rsid w:val="00DD675D"/>
    <w:rsid w:val="00DE1416"/>
    <w:rsid w:val="00DE14A4"/>
    <w:rsid w:val="00DE69CA"/>
    <w:rsid w:val="00DE7CC5"/>
    <w:rsid w:val="00DF07F6"/>
    <w:rsid w:val="00DF1331"/>
    <w:rsid w:val="00DF14EA"/>
    <w:rsid w:val="00DF1E63"/>
    <w:rsid w:val="00DF50B6"/>
    <w:rsid w:val="00DF542C"/>
    <w:rsid w:val="00DF6F0B"/>
    <w:rsid w:val="00DF7AAA"/>
    <w:rsid w:val="00E04475"/>
    <w:rsid w:val="00E06BD4"/>
    <w:rsid w:val="00E076CC"/>
    <w:rsid w:val="00E07AF4"/>
    <w:rsid w:val="00E11DAA"/>
    <w:rsid w:val="00E12E2A"/>
    <w:rsid w:val="00E13BAD"/>
    <w:rsid w:val="00E20414"/>
    <w:rsid w:val="00E301BF"/>
    <w:rsid w:val="00E33507"/>
    <w:rsid w:val="00E3375F"/>
    <w:rsid w:val="00E36992"/>
    <w:rsid w:val="00E36C71"/>
    <w:rsid w:val="00E41004"/>
    <w:rsid w:val="00E41445"/>
    <w:rsid w:val="00E424AC"/>
    <w:rsid w:val="00E43635"/>
    <w:rsid w:val="00E43DE3"/>
    <w:rsid w:val="00E446D8"/>
    <w:rsid w:val="00E4589F"/>
    <w:rsid w:val="00E47108"/>
    <w:rsid w:val="00E52245"/>
    <w:rsid w:val="00E57419"/>
    <w:rsid w:val="00E62EA2"/>
    <w:rsid w:val="00E649D1"/>
    <w:rsid w:val="00E651B2"/>
    <w:rsid w:val="00E712E6"/>
    <w:rsid w:val="00E73746"/>
    <w:rsid w:val="00E807DA"/>
    <w:rsid w:val="00E8162B"/>
    <w:rsid w:val="00E82FC7"/>
    <w:rsid w:val="00E83487"/>
    <w:rsid w:val="00E83C9E"/>
    <w:rsid w:val="00E85331"/>
    <w:rsid w:val="00E87E18"/>
    <w:rsid w:val="00E948D3"/>
    <w:rsid w:val="00E973BA"/>
    <w:rsid w:val="00E97963"/>
    <w:rsid w:val="00E97F93"/>
    <w:rsid w:val="00EA08A4"/>
    <w:rsid w:val="00EA08E5"/>
    <w:rsid w:val="00EA0C05"/>
    <w:rsid w:val="00EA1A25"/>
    <w:rsid w:val="00EA1A63"/>
    <w:rsid w:val="00EA3D45"/>
    <w:rsid w:val="00EA4767"/>
    <w:rsid w:val="00EA5873"/>
    <w:rsid w:val="00EA772A"/>
    <w:rsid w:val="00EA7940"/>
    <w:rsid w:val="00EB14C7"/>
    <w:rsid w:val="00EB2712"/>
    <w:rsid w:val="00EB2747"/>
    <w:rsid w:val="00EB36E8"/>
    <w:rsid w:val="00EB5164"/>
    <w:rsid w:val="00EB5DC3"/>
    <w:rsid w:val="00EB691B"/>
    <w:rsid w:val="00EB6EEE"/>
    <w:rsid w:val="00EC1196"/>
    <w:rsid w:val="00EC3504"/>
    <w:rsid w:val="00EC4186"/>
    <w:rsid w:val="00EC4A9E"/>
    <w:rsid w:val="00ED0227"/>
    <w:rsid w:val="00ED0B3F"/>
    <w:rsid w:val="00ED2862"/>
    <w:rsid w:val="00ED35FA"/>
    <w:rsid w:val="00ED4C3A"/>
    <w:rsid w:val="00EE32FF"/>
    <w:rsid w:val="00EE35DE"/>
    <w:rsid w:val="00EE5D2D"/>
    <w:rsid w:val="00EE6AB7"/>
    <w:rsid w:val="00EF0D1D"/>
    <w:rsid w:val="00EF1245"/>
    <w:rsid w:val="00EF2135"/>
    <w:rsid w:val="00EF21B5"/>
    <w:rsid w:val="00EF424B"/>
    <w:rsid w:val="00EF4BB8"/>
    <w:rsid w:val="00EF71B6"/>
    <w:rsid w:val="00EF7631"/>
    <w:rsid w:val="00EF7C7B"/>
    <w:rsid w:val="00F00092"/>
    <w:rsid w:val="00F00961"/>
    <w:rsid w:val="00F00AB8"/>
    <w:rsid w:val="00F01502"/>
    <w:rsid w:val="00F015DC"/>
    <w:rsid w:val="00F050FE"/>
    <w:rsid w:val="00F05FAE"/>
    <w:rsid w:val="00F06883"/>
    <w:rsid w:val="00F10C2B"/>
    <w:rsid w:val="00F14CBB"/>
    <w:rsid w:val="00F15145"/>
    <w:rsid w:val="00F15FB2"/>
    <w:rsid w:val="00F160DE"/>
    <w:rsid w:val="00F22118"/>
    <w:rsid w:val="00F2320C"/>
    <w:rsid w:val="00F23E4E"/>
    <w:rsid w:val="00F26E44"/>
    <w:rsid w:val="00F2761A"/>
    <w:rsid w:val="00F27FFE"/>
    <w:rsid w:val="00F301D7"/>
    <w:rsid w:val="00F3141E"/>
    <w:rsid w:val="00F36F1D"/>
    <w:rsid w:val="00F40E95"/>
    <w:rsid w:val="00F44305"/>
    <w:rsid w:val="00F4574A"/>
    <w:rsid w:val="00F45951"/>
    <w:rsid w:val="00F45C44"/>
    <w:rsid w:val="00F45F17"/>
    <w:rsid w:val="00F517BD"/>
    <w:rsid w:val="00F537FC"/>
    <w:rsid w:val="00F54354"/>
    <w:rsid w:val="00F54689"/>
    <w:rsid w:val="00F55CD2"/>
    <w:rsid w:val="00F56C41"/>
    <w:rsid w:val="00F60400"/>
    <w:rsid w:val="00F60F3D"/>
    <w:rsid w:val="00F616EE"/>
    <w:rsid w:val="00F71C26"/>
    <w:rsid w:val="00F73656"/>
    <w:rsid w:val="00F8018B"/>
    <w:rsid w:val="00F804BD"/>
    <w:rsid w:val="00F8055B"/>
    <w:rsid w:val="00F80B4F"/>
    <w:rsid w:val="00F83061"/>
    <w:rsid w:val="00F84BA5"/>
    <w:rsid w:val="00F9711C"/>
    <w:rsid w:val="00F97411"/>
    <w:rsid w:val="00FA0C2F"/>
    <w:rsid w:val="00FA12E1"/>
    <w:rsid w:val="00FA3A2A"/>
    <w:rsid w:val="00FA793E"/>
    <w:rsid w:val="00FB0346"/>
    <w:rsid w:val="00FB1E2B"/>
    <w:rsid w:val="00FB1E78"/>
    <w:rsid w:val="00FB3305"/>
    <w:rsid w:val="00FB7B5C"/>
    <w:rsid w:val="00FC12A3"/>
    <w:rsid w:val="00FC415C"/>
    <w:rsid w:val="00FC5552"/>
    <w:rsid w:val="00FC677A"/>
    <w:rsid w:val="00FD604C"/>
    <w:rsid w:val="00FD674C"/>
    <w:rsid w:val="00FE0392"/>
    <w:rsid w:val="00FE2D49"/>
    <w:rsid w:val="00FE407F"/>
    <w:rsid w:val="00FE52FA"/>
    <w:rsid w:val="00FE635A"/>
    <w:rsid w:val="00FE7F17"/>
    <w:rsid w:val="00FF0CA6"/>
    <w:rsid w:val="00FF11F6"/>
    <w:rsid w:val="00FF3043"/>
    <w:rsid w:val="00FF3515"/>
    <w:rsid w:val="00FF4CE5"/>
    <w:rsid w:val="00FF6584"/>
    <w:rsid w:val="00FF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00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00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00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00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005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3005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3005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00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00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00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00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005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3005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300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-pc</dc:creator>
  <cp:keywords/>
  <dc:description/>
  <cp:lastModifiedBy>samsung-pc</cp:lastModifiedBy>
  <cp:revision>2</cp:revision>
  <dcterms:created xsi:type="dcterms:W3CDTF">2016-12-06T08:27:00Z</dcterms:created>
  <dcterms:modified xsi:type="dcterms:W3CDTF">2016-12-06T08:27:00Z</dcterms:modified>
</cp:coreProperties>
</file>